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0E9E6" w14:textId="658EFD51" w:rsidR="00E97221" w:rsidRDefault="00FF5D88">
      <w:pPr>
        <w:rPr>
          <w:bCs/>
          <w:lang w:val="en-US"/>
        </w:rPr>
      </w:pPr>
      <w:r>
        <w:rPr>
          <w:rFonts w:cstheme="minorHAnsi"/>
        </w:rPr>
        <w:t>S1</w:t>
      </w:r>
      <w:r w:rsidR="00E97221">
        <w:rPr>
          <w:rFonts w:cstheme="minorHAnsi"/>
        </w:rPr>
        <w:t xml:space="preserve"> </w:t>
      </w:r>
      <w:r>
        <w:rPr>
          <w:rFonts w:cstheme="minorHAnsi"/>
        </w:rPr>
        <w:t>T</w:t>
      </w:r>
      <w:r w:rsidR="00E97221">
        <w:rPr>
          <w:rFonts w:cstheme="minorHAnsi"/>
        </w:rPr>
        <w:t>able</w:t>
      </w:r>
      <w:bookmarkStart w:id="0" w:name="_GoBack"/>
      <w:bookmarkEnd w:id="0"/>
      <w:r w:rsidR="00E97221">
        <w:rPr>
          <w:rFonts w:cstheme="minorHAnsi"/>
        </w:rPr>
        <w:t>: Interview guide questions organised according to the f</w:t>
      </w:r>
      <w:r w:rsidR="00E97221" w:rsidRPr="0055328E">
        <w:rPr>
          <w:rFonts w:cstheme="minorHAnsi"/>
        </w:rPr>
        <w:t>ramework</w:t>
      </w:r>
      <w:r w:rsidR="00E97221">
        <w:rPr>
          <w:rFonts w:cstheme="minorHAnsi"/>
        </w:rPr>
        <w:fldChar w:fldCharType="begin"/>
      </w:r>
      <w:r w:rsidR="00E97221">
        <w:rPr>
          <w:rFonts w:cstheme="minorHAnsi"/>
        </w:rPr>
        <w:instrText xml:space="preserve"> ADDIN EN.CITE &lt;EndNote&gt;&lt;Cite&gt;&lt;Author&gt;Solanki&lt;/Author&gt;&lt;Year&gt;2020&lt;/Year&gt;&lt;RecNum&gt;4653&lt;/RecNum&gt;&lt;DisplayText&gt;[1]&lt;/DisplayText&gt;&lt;record&gt;&lt;rec-number&gt;4653&lt;/rec-number&gt;&lt;foreign-keys&gt;&lt;key app="EN" db-id="vwdefee25de0znesfwsvxz53sex2fa5v0avt" timestamp="1606717271"&gt;4653&lt;/key&gt;&lt;/foreign-keys&gt;&lt;ref-type name="Journal Article"&gt;17&lt;/ref-type&gt;&lt;contributors&gt;&lt;authors&gt;&lt;author&gt;Solanki, G C&lt;/author&gt;&lt;author&gt;Cornell, J E&lt;/author&gt;&lt;author&gt;Daviaud, E&lt;/author&gt;&lt;author&gt;Fawcus, S&lt;/author&gt;&lt;/authors&gt;&lt;/contributors&gt;&lt;titles&gt;&lt;title&gt;Caesarean section rates in South Africa: A case study of the health systems challenges for the proposed National Health Insurance&lt;/title&gt;&lt;secondary-title&gt;SAMJ&lt;/secondary-title&gt;&lt;short-title&gt;Caesarean section rates in South Africa: A case study of the health systems challenges for the proposed National Health Insurance&lt;/short-title&gt;&lt;/titles&gt;&lt;periodical&gt;&lt;full-title&gt;SAMJ&lt;/full-title&gt;&lt;/periodical&gt;&lt;volume&gt;110&lt;/volume&gt;&lt;number&gt;8&lt;/number&gt;&lt;keywords&gt;&lt;keyword&gt;Caesarean section&lt;/keyword&gt;&lt;keyword&gt;Statistics&lt;/keyword&gt;&lt;keyword&gt;Numerical data&lt;/keyword&gt;&lt;keyword&gt;Pregnancy&lt;/keyword&gt;&lt;keyword&gt;South Africa&lt;/keyword&gt;&lt;keyword&gt;Insurance&lt;/keyword&gt;&lt;keyword&gt;Health&lt;/keyword&gt;&lt;/keywords&gt;&lt;dates&gt;&lt;year&gt;2020&lt;/year&gt;&lt;/dates&gt;&lt;isbn&gt;2078-5135|escape}&lt;/isbn&gt;&lt;work-type&gt;Caesarean section; Statistics; Numerical data; Pregnancy; South Africa; Insurance; Health&lt;/work-type&gt;&lt;urls&gt;&lt;related-urls&gt;&lt;url&gt;http://www.samj.org.za/index.php/samj/article/view/13032/9407&lt;/url&gt;&lt;/related-urls&gt;&lt;/urls&gt;&lt;/record&gt;&lt;/Cite&gt;&lt;/EndNote&gt;</w:instrText>
      </w:r>
      <w:r w:rsidR="00E97221">
        <w:rPr>
          <w:rFonts w:cstheme="minorHAnsi"/>
        </w:rPr>
        <w:fldChar w:fldCharType="separate"/>
      </w:r>
      <w:r w:rsidR="00E97221">
        <w:rPr>
          <w:rFonts w:cstheme="minorHAnsi"/>
          <w:noProof/>
        </w:rPr>
        <w:t>[1]</w:t>
      </w:r>
      <w:r w:rsidR="00E97221">
        <w:rPr>
          <w:rFonts w:cstheme="minorHAnsi"/>
        </w:rPr>
        <w:fldChar w:fldCharType="end"/>
      </w:r>
      <w:r w:rsidR="00E97221" w:rsidRPr="0055328E">
        <w:rPr>
          <w:rFonts w:cstheme="minorHAnsi"/>
        </w:rPr>
        <w:t xml:space="preserve"> </w:t>
      </w:r>
      <w:r w:rsidR="00E97221">
        <w:rPr>
          <w:rFonts w:cstheme="minorHAnsi"/>
        </w:rPr>
        <w:t>of</w:t>
      </w:r>
      <w:r w:rsidR="00E97221" w:rsidRPr="0055328E">
        <w:rPr>
          <w:rFonts w:cstheme="minorHAnsi"/>
        </w:rPr>
        <w:t xml:space="preserve"> drivers, challenges and required action for obstetric care in preparing for </w:t>
      </w:r>
      <w:r w:rsidR="00E97221">
        <w:rPr>
          <w:bCs/>
          <w:lang w:val="en-US"/>
        </w:rPr>
        <w:t>n</w:t>
      </w:r>
      <w:r w:rsidR="00E97221" w:rsidRPr="0055328E">
        <w:rPr>
          <w:bCs/>
          <w:lang w:val="en-US"/>
        </w:rPr>
        <w:t xml:space="preserve">ational </w:t>
      </w:r>
      <w:r w:rsidR="00E97221">
        <w:rPr>
          <w:bCs/>
          <w:lang w:val="en-US"/>
        </w:rPr>
        <w:t>h</w:t>
      </w:r>
      <w:r w:rsidR="00E97221" w:rsidRPr="0055328E">
        <w:rPr>
          <w:bCs/>
          <w:lang w:val="en-US"/>
        </w:rPr>
        <w:t xml:space="preserve">ealth </w:t>
      </w:r>
      <w:r w:rsidR="00E97221">
        <w:rPr>
          <w:bCs/>
          <w:lang w:val="en-US"/>
        </w:rPr>
        <w:t>i</w:t>
      </w:r>
      <w:r w:rsidR="00E97221" w:rsidRPr="0055328E">
        <w:rPr>
          <w:bCs/>
          <w:lang w:val="en-US"/>
        </w:rPr>
        <w:t>nsur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827"/>
        <w:gridCol w:w="6718"/>
      </w:tblGrid>
      <w:tr w:rsidR="00E97221" w14:paraId="759E6916" w14:textId="77777777" w:rsidTr="00834907">
        <w:tc>
          <w:tcPr>
            <w:tcW w:w="2405" w:type="dxa"/>
          </w:tcPr>
          <w:p w14:paraId="72E7627B" w14:textId="125D5B71" w:rsidR="00E97221" w:rsidRDefault="00E97221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rea</w:t>
            </w:r>
          </w:p>
        </w:tc>
        <w:tc>
          <w:tcPr>
            <w:tcW w:w="3827" w:type="dxa"/>
          </w:tcPr>
          <w:p w14:paraId="31B9F64E" w14:textId="3F03EDFD" w:rsidR="00E97221" w:rsidRDefault="00E97221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ub area</w:t>
            </w:r>
          </w:p>
        </w:tc>
        <w:tc>
          <w:tcPr>
            <w:tcW w:w="6718" w:type="dxa"/>
          </w:tcPr>
          <w:p w14:paraId="462ADE49" w14:textId="017DBC6D" w:rsidR="00E97221" w:rsidRDefault="00E97221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Interview guide questions </w:t>
            </w:r>
          </w:p>
        </w:tc>
      </w:tr>
      <w:tr w:rsidR="00E97221" w14:paraId="2AB7DCE9" w14:textId="77777777" w:rsidTr="00834907">
        <w:tc>
          <w:tcPr>
            <w:tcW w:w="2405" w:type="dxa"/>
          </w:tcPr>
          <w:p w14:paraId="593277A3" w14:textId="64C23208" w:rsidR="00E97221" w:rsidRDefault="00E97221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Women and community factors </w:t>
            </w:r>
          </w:p>
        </w:tc>
        <w:tc>
          <w:tcPr>
            <w:tcW w:w="3827" w:type="dxa"/>
          </w:tcPr>
          <w:p w14:paraId="0F30C287" w14:textId="77777777" w:rsidR="00E97221" w:rsidRPr="00EC201C" w:rsidRDefault="00EC201C" w:rsidP="00EC201C">
            <w:pPr>
              <w:pStyle w:val="Default"/>
              <w:numPr>
                <w:ilvl w:val="0"/>
                <w:numId w:val="1"/>
              </w:numPr>
              <w:rPr>
                <w:bCs/>
                <w:lang w:val="en-US"/>
              </w:rPr>
            </w:pPr>
            <w:r>
              <w:rPr>
                <w:rFonts w:asciiTheme="minorHAnsi" w:hAnsiTheme="minorHAnsi" w:cstheme="minorBidi"/>
                <w:bCs/>
                <w:color w:val="auto"/>
                <w:sz w:val="22"/>
                <w:szCs w:val="22"/>
                <w:lang w:val="en-US"/>
              </w:rPr>
              <w:t>P</w:t>
            </w:r>
            <w:r w:rsidRPr="00EC201C">
              <w:rPr>
                <w:rFonts w:asciiTheme="minorHAnsi" w:hAnsiTheme="minorHAnsi" w:cstheme="minorBidi"/>
                <w:bCs/>
                <w:color w:val="auto"/>
                <w:sz w:val="22"/>
                <w:szCs w:val="22"/>
                <w:lang w:val="en-US"/>
              </w:rPr>
              <w:t xml:space="preserve">revalence of medical conditions for which CS would be indicated </w:t>
            </w:r>
          </w:p>
          <w:p w14:paraId="002491CB" w14:textId="6BC39E57" w:rsidR="00EC201C" w:rsidRDefault="00EC201C" w:rsidP="00EC201C">
            <w:pPr>
              <w:pStyle w:val="Default"/>
              <w:numPr>
                <w:ilvl w:val="0"/>
                <w:numId w:val="1"/>
              </w:numPr>
              <w:rPr>
                <w:bCs/>
                <w:lang w:val="en-US"/>
              </w:rPr>
            </w:pPr>
          </w:p>
        </w:tc>
        <w:tc>
          <w:tcPr>
            <w:tcW w:w="6718" w:type="dxa"/>
          </w:tcPr>
          <w:p w14:paraId="74A29455" w14:textId="70A9BB9F" w:rsidR="008A1E5C" w:rsidRDefault="008A1E5C" w:rsidP="008A1E5C">
            <w:r w:rsidRPr="004C2CFA">
              <w:t xml:space="preserve">Can women themselves decide to have a </w:t>
            </w:r>
            <w:r>
              <w:t>caesarean delivery</w:t>
            </w:r>
            <w:r w:rsidRPr="004C2CFA">
              <w:t xml:space="preserve"> on request?</w:t>
            </w:r>
          </w:p>
          <w:p w14:paraId="3A8FB088" w14:textId="35742F4B" w:rsidR="004909F8" w:rsidRDefault="004909F8" w:rsidP="008A1E5C"/>
          <w:p w14:paraId="15F9C99A" w14:textId="7BC7E4E2" w:rsidR="00E97221" w:rsidRPr="004909F8" w:rsidRDefault="004909F8">
            <w:r w:rsidRPr="004C2CFA">
              <w:t>What is your caesarean rate in this hospital; and do you think it is too high or too low?</w:t>
            </w:r>
            <w:r w:rsidR="004B09EA">
              <w:t xml:space="preserve"> What drives this rate?</w:t>
            </w:r>
          </w:p>
        </w:tc>
      </w:tr>
      <w:tr w:rsidR="00EC201C" w14:paraId="7D556979" w14:textId="77777777" w:rsidTr="00834907">
        <w:trPr>
          <w:trHeight w:val="159"/>
        </w:trPr>
        <w:tc>
          <w:tcPr>
            <w:tcW w:w="2405" w:type="dxa"/>
            <w:vMerge w:val="restart"/>
          </w:tcPr>
          <w:p w14:paraId="6AA28ED2" w14:textId="4E02B019" w:rsidR="00EC201C" w:rsidRDefault="00EC201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Health professional factors </w:t>
            </w:r>
          </w:p>
        </w:tc>
        <w:tc>
          <w:tcPr>
            <w:tcW w:w="3827" w:type="dxa"/>
          </w:tcPr>
          <w:p w14:paraId="137342A2" w14:textId="77777777" w:rsidR="00EC201C" w:rsidRDefault="00EC201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raining</w:t>
            </w:r>
          </w:p>
          <w:p w14:paraId="794DF8D5" w14:textId="15B4E3F1" w:rsidR="00EC201C" w:rsidRDefault="00EC201C" w:rsidP="00EC201C">
            <w:pPr>
              <w:rPr>
                <w:bCs/>
                <w:lang w:val="en-US"/>
              </w:rPr>
            </w:pPr>
          </w:p>
        </w:tc>
        <w:tc>
          <w:tcPr>
            <w:tcW w:w="6718" w:type="dxa"/>
          </w:tcPr>
          <w:p w14:paraId="0C9B3647" w14:textId="2F961A55" w:rsidR="00611A40" w:rsidRDefault="00611A40" w:rsidP="00611A40">
            <w:r w:rsidRPr="004C2CFA">
              <w:t xml:space="preserve">Do doctors or nurses in your hospital have the skills to perform assisted vaginal deliveries e.g. Forceps and </w:t>
            </w:r>
            <w:proofErr w:type="spellStart"/>
            <w:r w:rsidRPr="004C2CFA">
              <w:t>Ventouse</w:t>
            </w:r>
            <w:proofErr w:type="spellEnd"/>
            <w:r w:rsidRPr="004C2CFA">
              <w:t>?</w:t>
            </w:r>
          </w:p>
          <w:p w14:paraId="2C7D0366" w14:textId="52F835B2" w:rsidR="00D12C6F" w:rsidRDefault="00D12C6F" w:rsidP="00611A40"/>
          <w:p w14:paraId="3F500ED2" w14:textId="075249C7" w:rsidR="00EC201C" w:rsidRDefault="00D12C6F" w:rsidP="00D12C6F">
            <w:pPr>
              <w:rPr>
                <w:bCs/>
                <w:lang w:val="en-US"/>
              </w:rPr>
            </w:pPr>
            <w:r w:rsidRPr="004C2CFA">
              <w:t>What is your primary need to improve the provision of maternity care in this hospital?</w:t>
            </w:r>
          </w:p>
        </w:tc>
      </w:tr>
      <w:tr w:rsidR="00EC201C" w14:paraId="2B74C923" w14:textId="77777777" w:rsidTr="00834907">
        <w:trPr>
          <w:trHeight w:val="159"/>
        </w:trPr>
        <w:tc>
          <w:tcPr>
            <w:tcW w:w="2405" w:type="dxa"/>
            <w:vMerge/>
          </w:tcPr>
          <w:p w14:paraId="7702B532" w14:textId="77777777" w:rsidR="00EC201C" w:rsidRDefault="00EC201C">
            <w:pPr>
              <w:rPr>
                <w:bCs/>
                <w:lang w:val="en-US"/>
              </w:rPr>
            </w:pPr>
          </w:p>
        </w:tc>
        <w:tc>
          <w:tcPr>
            <w:tcW w:w="3827" w:type="dxa"/>
          </w:tcPr>
          <w:p w14:paraId="320475BF" w14:textId="77777777" w:rsidR="00EC201C" w:rsidRDefault="00EC201C" w:rsidP="00EC201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emuneration model</w:t>
            </w:r>
          </w:p>
          <w:p w14:paraId="3DEE2DD5" w14:textId="77777777" w:rsidR="00EC201C" w:rsidRDefault="00EC201C">
            <w:pPr>
              <w:rPr>
                <w:bCs/>
                <w:lang w:val="en-US"/>
              </w:rPr>
            </w:pPr>
          </w:p>
        </w:tc>
        <w:tc>
          <w:tcPr>
            <w:tcW w:w="6718" w:type="dxa"/>
          </w:tcPr>
          <w:p w14:paraId="6FCD9781" w14:textId="77777777" w:rsidR="008A1E5C" w:rsidRPr="004C2CFA" w:rsidRDefault="008A1E5C" w:rsidP="008A1E5C">
            <w:r w:rsidRPr="004C2CFA">
              <w:t>When did you first enter into a contract with government?</w:t>
            </w:r>
          </w:p>
          <w:p w14:paraId="3D3A25F3" w14:textId="6E2AFFB5" w:rsidR="008A1E5C" w:rsidRDefault="008A1E5C" w:rsidP="008A1E5C">
            <w:r w:rsidRPr="004C2CFA">
              <w:t>What kind of contract do you have currently?</w:t>
            </w:r>
            <w:r>
              <w:t xml:space="preserve"> (</w:t>
            </w:r>
            <w:proofErr w:type="gramStart"/>
            <w:r>
              <w:t>probe</w:t>
            </w:r>
            <w:proofErr w:type="gramEnd"/>
            <w:r>
              <w:t xml:space="preserve"> sessions, fee for service etc.)</w:t>
            </w:r>
          </w:p>
          <w:p w14:paraId="02A0AF54" w14:textId="6972E4A2" w:rsidR="008A1E5C" w:rsidRDefault="008A1E5C" w:rsidP="008A1E5C"/>
          <w:p w14:paraId="75612928" w14:textId="4C369393" w:rsidR="00EC201C" w:rsidRDefault="008A1E5C" w:rsidP="008A1E5C">
            <w:pPr>
              <w:rPr>
                <w:bCs/>
                <w:lang w:val="en-US"/>
              </w:rPr>
            </w:pPr>
            <w:r w:rsidRPr="004C2CFA">
              <w:t>How do you feel about the contract you currently have (probe: fairness of remuneration)</w:t>
            </w:r>
          </w:p>
        </w:tc>
      </w:tr>
      <w:tr w:rsidR="00EC201C" w14:paraId="66D83730" w14:textId="77777777" w:rsidTr="00834907">
        <w:trPr>
          <w:trHeight w:val="159"/>
        </w:trPr>
        <w:tc>
          <w:tcPr>
            <w:tcW w:w="2405" w:type="dxa"/>
            <w:vMerge/>
          </w:tcPr>
          <w:p w14:paraId="3A5502E1" w14:textId="77777777" w:rsidR="00EC201C" w:rsidRDefault="00EC201C">
            <w:pPr>
              <w:rPr>
                <w:bCs/>
                <w:lang w:val="en-US"/>
              </w:rPr>
            </w:pPr>
          </w:p>
        </w:tc>
        <w:tc>
          <w:tcPr>
            <w:tcW w:w="3827" w:type="dxa"/>
          </w:tcPr>
          <w:p w14:paraId="6A5C504C" w14:textId="57996360" w:rsidR="00EC201C" w:rsidRDefault="00EC201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edico-legal concerns</w:t>
            </w:r>
          </w:p>
        </w:tc>
        <w:tc>
          <w:tcPr>
            <w:tcW w:w="6718" w:type="dxa"/>
          </w:tcPr>
          <w:p w14:paraId="1E4D1CB2" w14:textId="382090AF" w:rsidR="008A1E5C" w:rsidRDefault="008A1E5C" w:rsidP="008A1E5C">
            <w:r w:rsidRPr="004C2CFA">
              <w:t>Do you think medico-legal concerns influence decision making</w:t>
            </w:r>
            <w:r>
              <w:t xml:space="preserve"> around caesarean delivery</w:t>
            </w:r>
            <w:r w:rsidRPr="004C2CFA">
              <w:t>?</w:t>
            </w:r>
          </w:p>
          <w:p w14:paraId="50448ED3" w14:textId="77777777" w:rsidR="00EC201C" w:rsidRDefault="00EC201C">
            <w:pPr>
              <w:rPr>
                <w:bCs/>
                <w:lang w:val="en-US"/>
              </w:rPr>
            </w:pPr>
          </w:p>
          <w:p w14:paraId="71282292" w14:textId="4C2D80AF" w:rsidR="008A1E5C" w:rsidRPr="004C2CFA" w:rsidRDefault="008A1E5C" w:rsidP="008A1E5C">
            <w:r>
              <w:t>How are you indemnified against medico-legal claims when you work in a public health facility? Probe M</w:t>
            </w:r>
            <w:r w:rsidR="00D45251">
              <w:t xml:space="preserve">edical </w:t>
            </w:r>
            <w:r>
              <w:t>P</w:t>
            </w:r>
            <w:r w:rsidR="00D45251">
              <w:t xml:space="preserve">rotection </w:t>
            </w:r>
            <w:r>
              <w:t>S</w:t>
            </w:r>
            <w:r w:rsidR="00D45251">
              <w:t>ociety</w:t>
            </w:r>
            <w:r>
              <w:t xml:space="preserve"> or government insure</w:t>
            </w:r>
            <w:r w:rsidR="00D45251">
              <w:t>r</w:t>
            </w:r>
            <w:r>
              <w:t>s?</w:t>
            </w:r>
          </w:p>
          <w:p w14:paraId="7281564A" w14:textId="13CD911C" w:rsidR="008A1E5C" w:rsidRDefault="008A1E5C">
            <w:pPr>
              <w:rPr>
                <w:bCs/>
                <w:lang w:val="en-US"/>
              </w:rPr>
            </w:pPr>
          </w:p>
        </w:tc>
      </w:tr>
      <w:tr w:rsidR="00EC201C" w14:paraId="73E2BD47" w14:textId="77777777" w:rsidTr="00834907">
        <w:trPr>
          <w:trHeight w:val="159"/>
        </w:trPr>
        <w:tc>
          <w:tcPr>
            <w:tcW w:w="2405" w:type="dxa"/>
            <w:vMerge w:val="restart"/>
          </w:tcPr>
          <w:p w14:paraId="50BC4955" w14:textId="2DE34C16" w:rsidR="00EC201C" w:rsidRDefault="00EC201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Organizational and system factors </w:t>
            </w:r>
          </w:p>
        </w:tc>
        <w:tc>
          <w:tcPr>
            <w:tcW w:w="3827" w:type="dxa"/>
          </w:tcPr>
          <w:p w14:paraId="173816DB" w14:textId="77777777" w:rsidR="00EC201C" w:rsidRDefault="00EC201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odels of care</w:t>
            </w:r>
          </w:p>
          <w:p w14:paraId="62561DD0" w14:textId="524AE9CB" w:rsidR="00EC201C" w:rsidRDefault="00EC201C" w:rsidP="00EC201C">
            <w:pPr>
              <w:rPr>
                <w:bCs/>
                <w:lang w:val="en-US"/>
              </w:rPr>
            </w:pPr>
          </w:p>
        </w:tc>
        <w:tc>
          <w:tcPr>
            <w:tcW w:w="6718" w:type="dxa"/>
          </w:tcPr>
          <w:p w14:paraId="66B2553A" w14:textId="153804F0" w:rsidR="008A1E5C" w:rsidRDefault="008A1E5C" w:rsidP="008A1E5C">
            <w:r w:rsidRPr="004C2CFA">
              <w:t xml:space="preserve">Can you tell us about how maternity care works in your hospital e.g. do midwives or doctors do </w:t>
            </w:r>
            <w:r w:rsidR="004B09EA">
              <w:t>vaginal</w:t>
            </w:r>
            <w:r w:rsidRPr="004C2CFA">
              <w:t xml:space="preserve"> deliveries, when do doctors get involved in labour ward care?</w:t>
            </w:r>
          </w:p>
          <w:p w14:paraId="6A12D916" w14:textId="77777777" w:rsidR="008A1E5C" w:rsidRDefault="008A1E5C" w:rsidP="008A1E5C"/>
          <w:p w14:paraId="7803FB39" w14:textId="1F002DCC" w:rsidR="008A1E5C" w:rsidRDefault="008A1E5C" w:rsidP="008A1E5C">
            <w:r w:rsidRPr="004C2CFA">
              <w:t xml:space="preserve">Who makes the decision to perform </w:t>
            </w:r>
            <w:r>
              <w:t>a caesarean delivery</w:t>
            </w:r>
            <w:r w:rsidRPr="004C2CFA">
              <w:t>?</w:t>
            </w:r>
          </w:p>
          <w:p w14:paraId="64E9B450" w14:textId="74B74CA8" w:rsidR="003E277C" w:rsidRDefault="003E277C" w:rsidP="008A1E5C"/>
          <w:p w14:paraId="3704C2F1" w14:textId="004D4CE7" w:rsidR="003E277C" w:rsidRDefault="003E277C" w:rsidP="008A1E5C">
            <w:r w:rsidRPr="0055328E">
              <w:t>What are the advantages for you of entering into a contract with a government hospital?</w:t>
            </w:r>
          </w:p>
          <w:p w14:paraId="308BE707" w14:textId="022AB85D" w:rsidR="000639EC" w:rsidRDefault="000639EC" w:rsidP="008A1E5C"/>
          <w:p w14:paraId="6A700C82" w14:textId="0B28FE73" w:rsidR="000639EC" w:rsidRDefault="000639EC" w:rsidP="000639EC">
            <w:r w:rsidRPr="004C2CFA">
              <w:t>What are the advantages of bringing private providers into government hospitals?</w:t>
            </w:r>
          </w:p>
          <w:p w14:paraId="3EB62718" w14:textId="77777777" w:rsidR="00834907" w:rsidRPr="004C2CFA" w:rsidRDefault="00834907" w:rsidP="000639EC"/>
          <w:p w14:paraId="42AA56FE" w14:textId="77777777" w:rsidR="00834907" w:rsidRPr="004C2CFA" w:rsidRDefault="00834907" w:rsidP="00834907">
            <w:r w:rsidRPr="004C2CFA">
              <w:t>What are the challenges of bringing private providers into government hospitals? How can these be overcome?</w:t>
            </w:r>
          </w:p>
          <w:p w14:paraId="3CFC6E74" w14:textId="3B262624" w:rsidR="000A7A1B" w:rsidRDefault="000A7A1B" w:rsidP="008A1E5C"/>
          <w:p w14:paraId="1CC2AFE6" w14:textId="5DAFC769" w:rsidR="00EC201C" w:rsidRDefault="000A7A1B" w:rsidP="000A7A1B">
            <w:pPr>
              <w:rPr>
                <w:bCs/>
                <w:lang w:val="en-US"/>
              </w:rPr>
            </w:pPr>
            <w:r w:rsidRPr="004C2CFA">
              <w:t>Are there any circumstances when there might be benefit in sending some of your patients to a private facility (</w:t>
            </w:r>
            <w:r w:rsidR="00886C59" w:rsidRPr="004C2CFA">
              <w:t>e.g.</w:t>
            </w:r>
            <w:r w:rsidRPr="004C2CFA">
              <w:t xml:space="preserve"> lack of beds or theatre space, or lack of skill)?</w:t>
            </w:r>
          </w:p>
        </w:tc>
      </w:tr>
      <w:tr w:rsidR="00EC201C" w14:paraId="60ECFC43" w14:textId="77777777" w:rsidTr="00834907">
        <w:trPr>
          <w:trHeight w:val="159"/>
        </w:trPr>
        <w:tc>
          <w:tcPr>
            <w:tcW w:w="2405" w:type="dxa"/>
            <w:vMerge/>
          </w:tcPr>
          <w:p w14:paraId="19B0BD90" w14:textId="77777777" w:rsidR="00EC201C" w:rsidRDefault="00EC201C">
            <w:pPr>
              <w:rPr>
                <w:bCs/>
                <w:lang w:val="en-US"/>
              </w:rPr>
            </w:pPr>
          </w:p>
        </w:tc>
        <w:tc>
          <w:tcPr>
            <w:tcW w:w="3827" w:type="dxa"/>
          </w:tcPr>
          <w:p w14:paraId="3A310D80" w14:textId="77777777" w:rsidR="00EC201C" w:rsidRDefault="00EC201C" w:rsidP="00EC201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uman resource availability</w:t>
            </w:r>
          </w:p>
          <w:p w14:paraId="2C64FF53" w14:textId="77777777" w:rsidR="00EC201C" w:rsidRDefault="00EC201C">
            <w:pPr>
              <w:rPr>
                <w:bCs/>
                <w:lang w:val="en-US"/>
              </w:rPr>
            </w:pPr>
          </w:p>
        </w:tc>
        <w:tc>
          <w:tcPr>
            <w:tcW w:w="6718" w:type="dxa"/>
          </w:tcPr>
          <w:p w14:paraId="6387A012" w14:textId="58FDC9AE" w:rsidR="00A12A36" w:rsidRDefault="00A12A36" w:rsidP="00A12A36">
            <w:r w:rsidRPr="004C2CFA">
              <w:t xml:space="preserve">Do </w:t>
            </w:r>
            <w:r>
              <w:t xml:space="preserve">you feel you have adequate human resources for performing caesarean </w:t>
            </w:r>
            <w:r w:rsidR="00F44F72">
              <w:t>deliveries</w:t>
            </w:r>
            <w:r>
              <w:t xml:space="preserve"> in this hospital (probe for surgical and anaesthetic capacity)?</w:t>
            </w:r>
          </w:p>
          <w:p w14:paraId="7BC25613" w14:textId="77777777" w:rsidR="00A12A36" w:rsidRDefault="00A12A36" w:rsidP="00A12A36"/>
          <w:p w14:paraId="6514AD80" w14:textId="79E3DAF0" w:rsidR="00A12A36" w:rsidRDefault="00A12A36" w:rsidP="00A12A36">
            <w:r w:rsidRPr="004C2CFA">
              <w:t xml:space="preserve">What level of provider performs the surgery and </w:t>
            </w:r>
            <w:r>
              <w:t xml:space="preserve">who </w:t>
            </w:r>
            <w:r w:rsidRPr="004C2CFA">
              <w:t>provides anaesthesia?</w:t>
            </w:r>
          </w:p>
          <w:p w14:paraId="35531BC1" w14:textId="505C8A9D" w:rsidR="00CE7C86" w:rsidRDefault="00CE7C86" w:rsidP="00A12A36"/>
          <w:p w14:paraId="3C948F8A" w14:textId="0F02F772" w:rsidR="00CE7C86" w:rsidRPr="004C2CFA" w:rsidRDefault="00CE7C86" w:rsidP="00CE7C86">
            <w:r w:rsidRPr="004C2CFA">
              <w:t>Does your hospital have scheduled and time tabled provision of service from private providers</w:t>
            </w:r>
            <w:r>
              <w:t>. If yes, probe what prompted this arrangement, what needs does it address?</w:t>
            </w:r>
          </w:p>
          <w:p w14:paraId="093E782A" w14:textId="77777777" w:rsidR="00CE7C86" w:rsidRDefault="00CE7C86" w:rsidP="00A12A36"/>
          <w:p w14:paraId="3E9BCBBD" w14:textId="611B634C" w:rsidR="00EC201C" w:rsidRDefault="00CF3512" w:rsidP="00CF3512">
            <w:r w:rsidRPr="0055328E">
              <w:t>What services are private GPs contracted to provide?</w:t>
            </w:r>
          </w:p>
          <w:p w14:paraId="72BD3CD6" w14:textId="60D3E2F7" w:rsidR="00321C2C" w:rsidRDefault="00321C2C" w:rsidP="00CF3512"/>
          <w:p w14:paraId="39A3EDF7" w14:textId="5FFCEE1E" w:rsidR="00CE7C86" w:rsidRDefault="00321C2C" w:rsidP="00834907">
            <w:pPr>
              <w:rPr>
                <w:bCs/>
                <w:lang w:val="en-US"/>
              </w:rPr>
            </w:pPr>
            <w:r w:rsidRPr="004C2CFA">
              <w:t xml:space="preserve">Tell me about the kinds of cases that you are called to manage (probe: complicated NVDs, complicated </w:t>
            </w:r>
            <w:r w:rsidR="00F44F72">
              <w:t>caesarean deliveries</w:t>
            </w:r>
            <w:r w:rsidRPr="004C2CFA">
              <w:t xml:space="preserve">, elective </w:t>
            </w:r>
            <w:r w:rsidR="00F44F72">
              <w:t xml:space="preserve">caesarean deliveries </w:t>
            </w:r>
            <w:proofErr w:type="spellStart"/>
            <w:r w:rsidRPr="004C2CFA">
              <w:t>etc</w:t>
            </w:r>
            <w:proofErr w:type="spellEnd"/>
            <w:r w:rsidRPr="004C2CFA">
              <w:t>)</w:t>
            </w:r>
          </w:p>
        </w:tc>
      </w:tr>
    </w:tbl>
    <w:p w14:paraId="44901E85" w14:textId="7883F542" w:rsidR="00E97221" w:rsidRDefault="00E97221">
      <w:pPr>
        <w:rPr>
          <w:bCs/>
          <w:lang w:val="en-US"/>
        </w:rPr>
      </w:pPr>
      <w:r>
        <w:rPr>
          <w:bCs/>
          <w:lang w:val="en-US"/>
        </w:rPr>
        <w:t>Reference:</w:t>
      </w:r>
    </w:p>
    <w:p w14:paraId="5108904C" w14:textId="7883F542" w:rsidR="00E97221" w:rsidRPr="00E97221" w:rsidRDefault="00E97221" w:rsidP="00E9722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7221">
        <w:t>1.</w:t>
      </w:r>
      <w:r w:rsidRPr="00E97221">
        <w:tab/>
        <w:t>Solanki GC, Cornell JE, Daviaud E, Fawcus S. Caesarean section rates in South Africa: A case study of the health systems challenges for the proposed National Health Insurance. SAMJ. 2020;110(8).</w:t>
      </w:r>
    </w:p>
    <w:p w14:paraId="4CD2F923" w14:textId="6ABC334A" w:rsidR="004969B2" w:rsidRDefault="00E97221">
      <w:r>
        <w:fldChar w:fldCharType="end"/>
      </w:r>
    </w:p>
    <w:sectPr w:rsidR="004969B2" w:rsidSect="00E972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E63FF0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defee25de0znesfwsvxz53sex2fa5v0avt&quot;&gt;Tanya articles-Saved&lt;record-ids&gt;&lt;item&gt;4653&lt;/item&gt;&lt;/record-ids&gt;&lt;/item&gt;&lt;/Libraries&gt;"/>
  </w:docVars>
  <w:rsids>
    <w:rsidRoot w:val="00E97221"/>
    <w:rsid w:val="000639EC"/>
    <w:rsid w:val="000A7A1B"/>
    <w:rsid w:val="00321C2C"/>
    <w:rsid w:val="003E277C"/>
    <w:rsid w:val="004909F8"/>
    <w:rsid w:val="004969B2"/>
    <w:rsid w:val="004B09EA"/>
    <w:rsid w:val="00611A40"/>
    <w:rsid w:val="00834907"/>
    <w:rsid w:val="008370D3"/>
    <w:rsid w:val="00886C59"/>
    <w:rsid w:val="008A1E5C"/>
    <w:rsid w:val="00A12A36"/>
    <w:rsid w:val="00CE7C86"/>
    <w:rsid w:val="00CF3512"/>
    <w:rsid w:val="00D12C6F"/>
    <w:rsid w:val="00D45251"/>
    <w:rsid w:val="00E97221"/>
    <w:rsid w:val="00EC201C"/>
    <w:rsid w:val="00F44F72"/>
    <w:rsid w:val="00F52947"/>
    <w:rsid w:val="00FF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1AF98"/>
  <w15:chartTrackingRefBased/>
  <w15:docId w15:val="{E3C1C16E-63AC-4FEA-BE19-B3EB95184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972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2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72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722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972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C201C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10">
    <w:name w:val="Pa10"/>
    <w:basedOn w:val="Default"/>
    <w:next w:val="Default"/>
    <w:uiPriority w:val="99"/>
    <w:rsid w:val="00EC201C"/>
    <w:pPr>
      <w:spacing w:line="161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Doherty</dc:creator>
  <cp:keywords/>
  <dc:description/>
  <cp:lastModifiedBy>Oliver</cp:lastModifiedBy>
  <cp:revision>17</cp:revision>
  <dcterms:created xsi:type="dcterms:W3CDTF">2023-02-20T11:48:00Z</dcterms:created>
  <dcterms:modified xsi:type="dcterms:W3CDTF">2023-04-13T04:53:00Z</dcterms:modified>
</cp:coreProperties>
</file>